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AF6B9F" w14:textId="570A98EE" w:rsidR="00D9521E" w:rsidRDefault="00F16D1F" w:rsidP="009760B0">
      <w:pPr>
        <w:widowControl/>
        <w:adjustRightInd w:val="0"/>
        <w:snapToGrid w:val="0"/>
        <w:spacing w:line="240" w:lineRule="auto"/>
        <w:jc w:val="center"/>
        <w:rPr>
          <w:rFonts w:ascii="Calibri" w:eastAsia="宋体" w:hAnsi="Calibri" w:cs="宋体"/>
          <w:color w:val="000000"/>
          <w:kern w:val="0"/>
          <w:szCs w:val="21"/>
        </w:rPr>
      </w:pPr>
      <w:r w:rsidRPr="00F16D1F">
        <w:rPr>
          <w:rFonts w:ascii="Calibri" w:eastAsia="宋体" w:hAnsi="Calibri" w:cs="宋体"/>
          <w:b/>
          <w:bCs/>
          <w:color w:val="000000"/>
          <w:kern w:val="0"/>
          <w:szCs w:val="21"/>
        </w:rPr>
        <w:t xml:space="preserve">Supplementary Table </w:t>
      </w:r>
      <w:r w:rsidR="00D9311F">
        <w:rPr>
          <w:rFonts w:ascii="Calibri" w:eastAsia="宋体" w:hAnsi="Calibri" w:cs="宋体" w:hint="eastAsia"/>
          <w:b/>
          <w:bCs/>
          <w:color w:val="000000"/>
          <w:kern w:val="0"/>
          <w:szCs w:val="21"/>
        </w:rPr>
        <w:t>S</w:t>
      </w:r>
      <w:r w:rsidR="005C2BF7">
        <w:rPr>
          <w:rFonts w:ascii="Calibri" w:eastAsia="宋体" w:hAnsi="Calibri" w:cs="宋体" w:hint="eastAsia"/>
          <w:b/>
          <w:bCs/>
          <w:color w:val="000000"/>
          <w:kern w:val="0"/>
          <w:szCs w:val="21"/>
        </w:rPr>
        <w:t>2</w:t>
      </w:r>
      <w:bookmarkStart w:id="0" w:name="_GoBack"/>
      <w:bookmarkEnd w:id="0"/>
      <w:r w:rsidRPr="00F16D1F">
        <w:rPr>
          <w:rFonts w:ascii="Calibri" w:eastAsia="宋体" w:hAnsi="Calibri" w:cs="宋体"/>
          <w:color w:val="000000"/>
          <w:kern w:val="0"/>
          <w:szCs w:val="21"/>
        </w:rPr>
        <w:t xml:space="preserve">. Characteristics of </w:t>
      </w:r>
      <w:r w:rsidR="00E17F76">
        <w:rPr>
          <w:rFonts w:ascii="Calibri" w:eastAsia="宋体" w:hAnsi="Calibri" w:cs="宋体" w:hint="eastAsia"/>
          <w:color w:val="000000"/>
          <w:kern w:val="0"/>
          <w:szCs w:val="21"/>
        </w:rPr>
        <w:t>225</w:t>
      </w:r>
      <w:r w:rsidRPr="00F16D1F">
        <w:rPr>
          <w:rFonts w:ascii="Calibri" w:eastAsia="宋体" w:hAnsi="Calibri" w:cs="宋体"/>
          <w:color w:val="000000"/>
          <w:kern w:val="0"/>
          <w:szCs w:val="21"/>
        </w:rPr>
        <w:t xml:space="preserve"> Patients with Esophageal Squamous-Cell Carcinoma in This Study</w:t>
      </w:r>
    </w:p>
    <w:p w14:paraId="3CC092A2" w14:textId="77777777" w:rsidR="00E04C08" w:rsidRDefault="00E04C08" w:rsidP="00F16D1F">
      <w:pPr>
        <w:widowControl/>
        <w:adjustRightInd w:val="0"/>
        <w:snapToGrid w:val="0"/>
        <w:spacing w:line="240" w:lineRule="auto"/>
        <w:rPr>
          <w:rFonts w:ascii="Calibri" w:eastAsia="宋体" w:hAnsi="Calibri" w:cs="宋体"/>
          <w:color w:val="000000"/>
          <w:kern w:val="0"/>
          <w:szCs w:val="21"/>
        </w:rPr>
      </w:pPr>
    </w:p>
    <w:tbl>
      <w:tblPr>
        <w:tblW w:w="10349" w:type="dxa"/>
        <w:jc w:val="center"/>
        <w:tblLayout w:type="fixed"/>
        <w:tblLook w:val="04A0" w:firstRow="1" w:lastRow="0" w:firstColumn="1" w:lastColumn="0" w:noHBand="0" w:noVBand="1"/>
      </w:tblPr>
      <w:tblGrid>
        <w:gridCol w:w="940"/>
        <w:gridCol w:w="742"/>
        <w:gridCol w:w="658"/>
        <w:gridCol w:w="952"/>
        <w:gridCol w:w="966"/>
        <w:gridCol w:w="910"/>
        <w:gridCol w:w="741"/>
        <w:gridCol w:w="770"/>
        <w:gridCol w:w="770"/>
        <w:gridCol w:w="1412"/>
        <w:gridCol w:w="1488"/>
      </w:tblGrid>
      <w:tr w:rsidR="00F617A7" w:rsidRPr="00E04C08" w14:paraId="1535BD2C" w14:textId="77777777" w:rsidTr="001F0626">
        <w:trPr>
          <w:trHeight w:val="600"/>
          <w:jc w:val="center"/>
        </w:trPr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6272B" w14:textId="77777777" w:rsidR="00D9521E" w:rsidRPr="00E04C08" w:rsidRDefault="00D9521E" w:rsidP="00B1590C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Sample ID 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9800D" w14:textId="77777777" w:rsidR="00D9521E" w:rsidRPr="00E04C08" w:rsidRDefault="00D9521E" w:rsidP="00B1590C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ge</w:t>
            </w:r>
          </w:p>
          <w:p w14:paraId="21124DFD" w14:textId="77777777" w:rsidR="00D9521E" w:rsidRPr="00E04C08" w:rsidRDefault="00D9521E" w:rsidP="00B1590C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(year)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69F87" w14:textId="77777777" w:rsidR="00D9521E" w:rsidRPr="00E04C08" w:rsidRDefault="00D9521E" w:rsidP="00B1590C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Sex</w:t>
            </w:r>
            <w:r w:rsidR="001F0626">
              <w:rPr>
                <w:rFonts w:ascii="Calibri" w:eastAsia="宋体" w:hAnsi="Calibri" w:cs="宋体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2D5DB" w14:textId="77777777" w:rsidR="00D9521E" w:rsidRPr="00E04C08" w:rsidRDefault="00A53B8E" w:rsidP="001F0626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Smok</w:t>
            </w:r>
            <w:r>
              <w:rPr>
                <w:rFonts w:eastAsia="宋体" w:cs="Arial" w:hint="eastAsia"/>
                <w:color w:val="000000"/>
                <w:kern w:val="0"/>
                <w:szCs w:val="21"/>
              </w:rPr>
              <w:t>er</w:t>
            </w:r>
            <w:r w:rsidR="001F0626" w:rsidRPr="001F0626">
              <w:rPr>
                <w:rFonts w:eastAsia="宋体" w:cs="Arial"/>
                <w:color w:val="000000"/>
                <w:kern w:val="0"/>
                <w:szCs w:val="21"/>
                <w:vertAlign w:val="superscript"/>
              </w:rPr>
              <w:t>#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B32E43" w14:textId="77777777" w:rsidR="00D9521E" w:rsidRPr="00E04C08" w:rsidRDefault="008E1D7F" w:rsidP="00B1590C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Drink</w:t>
            </w:r>
            <w:r>
              <w:rPr>
                <w:rFonts w:eastAsia="宋体" w:cs="Arial" w:hint="eastAsia"/>
                <w:color w:val="000000"/>
                <w:kern w:val="0"/>
                <w:szCs w:val="21"/>
              </w:rPr>
              <w:t>er</w:t>
            </w:r>
            <w:r w:rsidR="001F0626" w:rsidRPr="001F0626">
              <w:rPr>
                <w:rFonts w:eastAsia="宋体" w:cs="Arial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2BC58" w14:textId="77777777" w:rsidR="00D9521E" w:rsidRPr="00E04C08" w:rsidRDefault="00D9521E" w:rsidP="00B1590C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TNM</w:t>
            </w:r>
            <w:r w:rsidR="001F0626" w:rsidRPr="001F0626">
              <w:rPr>
                <w:rFonts w:eastAsia="宋体" w:cs="Arial"/>
                <w:color w:val="000000"/>
                <w:kern w:val="0"/>
                <w:szCs w:val="21"/>
                <w:vertAlign w:val="superscript"/>
              </w:rPr>
              <w:t>§</w:t>
            </w:r>
            <w:r w:rsidRPr="001F0626">
              <w:rPr>
                <w:rFonts w:eastAsia="宋体" w:cs="Arial"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stage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06D69" w14:textId="77777777" w:rsidR="00D9521E" w:rsidRPr="00E04C08" w:rsidRDefault="00D9521E" w:rsidP="00B1590C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T stage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22F22" w14:textId="77777777" w:rsidR="00D9521E" w:rsidRPr="00E04C08" w:rsidRDefault="00D9521E" w:rsidP="00B1590C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 stage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70AF6" w14:textId="77777777" w:rsidR="00D9521E" w:rsidRPr="00E04C08" w:rsidRDefault="00D9521E" w:rsidP="00B1590C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 stage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C5085" w14:textId="77777777" w:rsidR="00D9521E" w:rsidRPr="00E04C08" w:rsidRDefault="00D9521E" w:rsidP="00B1590C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Survival status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69A6ED" w14:textId="77777777" w:rsidR="00D9521E" w:rsidRPr="00E04C08" w:rsidRDefault="00D9521E" w:rsidP="00B1590C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Survival time (month)</w:t>
            </w:r>
          </w:p>
        </w:tc>
      </w:tr>
      <w:tr w:rsidR="00F617A7" w:rsidRPr="00E04C08" w14:paraId="622AC558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0A1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1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DF2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25ED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BC8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7EAC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763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B46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DBD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953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0FF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0872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Missing</w:t>
            </w:r>
          </w:p>
        </w:tc>
      </w:tr>
      <w:tr w:rsidR="00F617A7" w:rsidRPr="00E04C08" w14:paraId="1AC4C5F7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A93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11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B00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5769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20A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6169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E29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C46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29D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CE9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3F6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8C35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12.</w:t>
            </w:r>
            <w:r>
              <w:rPr>
                <w:rFonts w:eastAsia="宋体" w:cs="Arial" w:hint="eastAsia"/>
                <w:color w:val="000000"/>
                <w:kern w:val="0"/>
                <w:szCs w:val="21"/>
              </w:rPr>
              <w:t>4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34BCC6BB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601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1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E1A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529C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FD5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F3AD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196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566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C30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DFB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68D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103C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46.2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03CBFC5C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D43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14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2B7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DDEE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E1E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Yes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5114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574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8DD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400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709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1CE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B209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25.1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413EBB27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F6E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15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504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11B4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E78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13C8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CA4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F1E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7BF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AA6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9B3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55FD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Missing</w:t>
            </w:r>
          </w:p>
        </w:tc>
      </w:tr>
      <w:tr w:rsidR="00F617A7" w:rsidRPr="00E04C08" w14:paraId="64B0A323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A4E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15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14A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F3C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3B2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4E85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12F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697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209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642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AB6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4EF9" w14:textId="77777777" w:rsidR="00D9521E" w:rsidRPr="00E04C08" w:rsidRDefault="00D9521E" w:rsidP="00526651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45.</w:t>
            </w:r>
            <w:r w:rsidR="00526651">
              <w:rPr>
                <w:rFonts w:eastAsia="宋体" w:cs="Arial" w:hint="eastAsia"/>
                <w:color w:val="000000"/>
                <w:kern w:val="0"/>
                <w:szCs w:val="21"/>
              </w:rPr>
              <w:t>8</w:t>
            </w: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140A653B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592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2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BBB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CB5E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D35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12DC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577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40E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FC3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82D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B9D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3704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45.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7 </w:t>
            </w:r>
          </w:p>
        </w:tc>
      </w:tr>
      <w:tr w:rsidR="00F617A7" w:rsidRPr="00E04C08" w14:paraId="668A6D4D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349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2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77F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1288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BB4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84C2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EAE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A2D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CC2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F1A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10B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4601" w14:textId="77777777" w:rsidR="00D9521E" w:rsidRPr="00E04C08" w:rsidRDefault="00D9521E" w:rsidP="00526651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38.6 </w:t>
            </w:r>
          </w:p>
        </w:tc>
      </w:tr>
      <w:tr w:rsidR="00F617A7" w:rsidRPr="00E04C08" w14:paraId="1735D765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141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20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810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402F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1AB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0845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099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E85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015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0EC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5CD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12DE" w14:textId="77777777" w:rsidR="00D9521E" w:rsidRPr="00E04C08" w:rsidRDefault="00D9521E" w:rsidP="00526651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17.6 </w:t>
            </w:r>
          </w:p>
        </w:tc>
      </w:tr>
      <w:tr w:rsidR="00F617A7" w:rsidRPr="00E04C08" w14:paraId="1E445AEA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043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21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EF7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B6DD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1D0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0F7A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79C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E6C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F4F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D36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828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A2FB" w14:textId="77777777" w:rsidR="00D9521E" w:rsidRPr="00E04C08" w:rsidRDefault="00D9521E" w:rsidP="00526651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21.6 </w:t>
            </w:r>
          </w:p>
        </w:tc>
      </w:tr>
      <w:tr w:rsidR="00F617A7" w:rsidRPr="00E04C08" w14:paraId="681D2CB6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93D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22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120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455F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3B9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9687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72F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30D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906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6FC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423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3947" w14:textId="77777777" w:rsidR="00D9521E" w:rsidRPr="00E04C08" w:rsidRDefault="00D9521E" w:rsidP="00526651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45.</w:t>
            </w:r>
            <w:r w:rsidR="00526651">
              <w:rPr>
                <w:rFonts w:eastAsia="宋体" w:cs="Arial" w:hint="eastAsia"/>
                <w:color w:val="000000"/>
                <w:kern w:val="0"/>
                <w:szCs w:val="21"/>
              </w:rPr>
              <w:t>4</w:t>
            </w: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7B093D48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2CB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22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3AB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08BE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5CC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275F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4DD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F5C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625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041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D61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6A14" w14:textId="77777777" w:rsidR="00D9521E" w:rsidRPr="00E04C08" w:rsidRDefault="00D9521E" w:rsidP="00526651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45.3 </w:t>
            </w:r>
          </w:p>
        </w:tc>
      </w:tr>
      <w:tr w:rsidR="00F617A7" w:rsidRPr="00E04C08" w14:paraId="6FAC794A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DFF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2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6F2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1683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6B0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5B76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AF3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63D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2CA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F9C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265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6445" w14:textId="77777777" w:rsidR="00D9521E" w:rsidRPr="00E04C08" w:rsidRDefault="00D9521E" w:rsidP="00526651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11.7 </w:t>
            </w:r>
          </w:p>
        </w:tc>
      </w:tr>
      <w:tr w:rsidR="00F617A7" w:rsidRPr="00E04C08" w14:paraId="79B775E3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FE0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23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120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6493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2BC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2D7D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025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3C4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B7D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D93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07D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912E" w14:textId="77777777" w:rsidR="00D9521E" w:rsidRPr="00E04C08" w:rsidRDefault="00D9521E" w:rsidP="00526651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44.8 </w:t>
            </w:r>
          </w:p>
        </w:tc>
      </w:tr>
      <w:tr w:rsidR="00F617A7" w:rsidRPr="00E04C08" w14:paraId="5B635216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802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24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0C7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0318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AAD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4B47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A87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274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FD8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142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787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FB3D" w14:textId="77777777" w:rsidR="00D9521E" w:rsidRPr="00E04C08" w:rsidRDefault="00D9521E" w:rsidP="00526651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10.0 </w:t>
            </w:r>
          </w:p>
        </w:tc>
      </w:tr>
      <w:tr w:rsidR="00F617A7" w:rsidRPr="00E04C08" w14:paraId="70BE460E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0AC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3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617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04C0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1BC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AB6E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7F8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BBC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80E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4C6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134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9106" w14:textId="77777777" w:rsidR="00D9521E" w:rsidRPr="00E04C08" w:rsidRDefault="00D9521E" w:rsidP="00526651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20.8 </w:t>
            </w:r>
          </w:p>
        </w:tc>
      </w:tr>
      <w:tr w:rsidR="00F617A7" w:rsidRPr="00E04C08" w14:paraId="71A30CAA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6DB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30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BFC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1B00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AEA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47B0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1C2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EFB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25E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F4A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119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C748" w14:textId="77777777" w:rsidR="00D9521E" w:rsidRPr="00E04C08" w:rsidRDefault="00D9521E" w:rsidP="00526651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3.</w:t>
            </w:r>
            <w:r w:rsidR="00526651">
              <w:rPr>
                <w:rFonts w:eastAsia="宋体" w:cs="Arial" w:hint="eastAsia"/>
                <w:color w:val="000000"/>
                <w:kern w:val="0"/>
                <w:szCs w:val="21"/>
              </w:rPr>
              <w:t>9</w:t>
            </w: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520C8021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CB2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31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22B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78A3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E61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2199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E69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FA0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FFA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B80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0F5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21B3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Missing</w:t>
            </w:r>
          </w:p>
        </w:tc>
      </w:tr>
      <w:tr w:rsidR="00F617A7" w:rsidRPr="00E04C08" w14:paraId="5821829D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635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31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6D1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7C00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B66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ACA3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E8E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607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EBA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314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087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CCB9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44.9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3C686061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9DB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3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902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3E99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29A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D799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C4D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ADF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C3D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63E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7D5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A728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44.9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4E0466E5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419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31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AA8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B5C3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E6E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4AA5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846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D21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579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E00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FBE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D5EB" w14:textId="77777777" w:rsidR="00D9521E" w:rsidRPr="00E04C08" w:rsidRDefault="007D291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 xml:space="preserve"> </w:t>
            </w:r>
            <w:r w:rsidR="00526651">
              <w:rPr>
                <w:rFonts w:eastAsia="宋体" w:cs="Arial"/>
                <w:color w:val="000000"/>
                <w:kern w:val="0"/>
                <w:szCs w:val="21"/>
              </w:rPr>
              <w:t>3.4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2AE721B3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46D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32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A1C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580A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3E1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E21F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B83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369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5CA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610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857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EEFD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2.9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31938CF4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95F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32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DDB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CB43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B4D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4EDD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405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0B1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681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1CE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2AE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B1D8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1.</w:t>
            </w:r>
            <w:r>
              <w:rPr>
                <w:rFonts w:eastAsia="宋体" w:cs="Arial" w:hint="eastAsia"/>
                <w:color w:val="000000"/>
                <w:kern w:val="0"/>
                <w:szCs w:val="21"/>
              </w:rPr>
              <w:t>9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5D7730F9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2C4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32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9B9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ECB7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0D0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E2F8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0F9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243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7F6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B28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386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2402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44.8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05111E96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AEE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32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A3B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8E7B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C6D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3538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7CA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442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0B7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C89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728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54B2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Missing</w:t>
            </w:r>
          </w:p>
        </w:tc>
      </w:tr>
      <w:tr w:rsidR="00F617A7" w:rsidRPr="00E04C08" w14:paraId="07282A88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25F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33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C3B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9880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4FD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2082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EB8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4F4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FC2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630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CA9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70E7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19.6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7D9A3309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6A5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3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4C2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29E5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F2D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C704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B9C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9CA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837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7EA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309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2675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27.6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2E032DD6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ECF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33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5E2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F45C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4B9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5F83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F52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23A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3CC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4A9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F6C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E070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0.</w:t>
            </w:r>
            <w:r>
              <w:rPr>
                <w:rFonts w:eastAsia="宋体" w:cs="Arial" w:hint="eastAsia"/>
                <w:color w:val="000000"/>
                <w:kern w:val="0"/>
                <w:szCs w:val="21"/>
              </w:rPr>
              <w:t>8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7ED22F9B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3C0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33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288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3F53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436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5747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139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393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C76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492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3B4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1820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44.7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07C3F6F9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3F0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34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A56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0A92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73C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8DD5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291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B21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F82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909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E9B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C4B3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Missing</w:t>
            </w:r>
          </w:p>
        </w:tc>
      </w:tr>
      <w:tr w:rsidR="00F617A7" w:rsidRPr="00E04C08" w14:paraId="3B47C4CF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705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34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C6A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4F88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043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F2AB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514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E63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A83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5CE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69A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140C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3.7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1E291FAC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18B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35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AE7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516B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3A3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CFE9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CA2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0FF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296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665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44C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E45B" w14:textId="77777777" w:rsidR="00D9521E" w:rsidRPr="00E04C08" w:rsidRDefault="007D291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 xml:space="preserve"> </w:t>
            </w:r>
            <w:r w:rsidR="00526651">
              <w:rPr>
                <w:rFonts w:eastAsia="宋体" w:cs="Arial"/>
                <w:color w:val="000000"/>
                <w:kern w:val="0"/>
                <w:szCs w:val="21"/>
              </w:rPr>
              <w:t>0.5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0E6E5409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CE3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37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1D4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AAE0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2B0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0C67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A94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DFA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5DC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F0D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358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880E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44.4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7D3C9FA3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93A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37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DC0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5793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7F3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2306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6B5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60A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29D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971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3F3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0B3B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44.4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12EEF992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1BD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38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CE1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CFF3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9DE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8895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7CC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483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695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A55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DA3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1B09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44.3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5965D1E9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0C9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38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B95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6F1C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435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177C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BB9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D3D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A5F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AE4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C68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A506" w14:textId="77777777" w:rsidR="00D9521E" w:rsidRPr="00E04C08" w:rsidRDefault="007D291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 xml:space="preserve"> </w:t>
            </w:r>
            <w:r w:rsidR="00526651">
              <w:rPr>
                <w:rFonts w:eastAsia="宋体" w:cs="Arial"/>
                <w:color w:val="000000"/>
                <w:kern w:val="0"/>
                <w:szCs w:val="21"/>
              </w:rPr>
              <w:t>7.9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15DEF218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C5B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38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D0C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21B6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29C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3E91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E59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A6E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CBB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B10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1DF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ED43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Missing</w:t>
            </w:r>
          </w:p>
        </w:tc>
      </w:tr>
      <w:tr w:rsidR="00F617A7" w:rsidRPr="00E04C08" w14:paraId="10CBEE58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328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39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142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BF7D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00A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7270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0B0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EB4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C80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AE2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068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77DC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11.</w:t>
            </w:r>
            <w:r>
              <w:rPr>
                <w:rFonts w:eastAsia="宋体" w:cs="Arial" w:hint="eastAsia"/>
                <w:color w:val="000000"/>
                <w:kern w:val="0"/>
                <w:szCs w:val="21"/>
              </w:rPr>
              <w:t>9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44F3ED1F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5B0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41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995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A12A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7EF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476A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5FC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774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20A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BD0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3E4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4035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43.</w:t>
            </w:r>
            <w:r>
              <w:rPr>
                <w:rFonts w:eastAsia="宋体" w:cs="Arial" w:hint="eastAsia"/>
                <w:color w:val="000000"/>
                <w:kern w:val="0"/>
                <w:szCs w:val="21"/>
              </w:rPr>
              <w:t>8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7BC0D559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9D1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4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867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E1F6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81B1" w14:textId="77777777" w:rsidR="00D9521E" w:rsidRPr="00E04C08" w:rsidRDefault="00E04C08" w:rsidP="00E04C08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4FB8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3FC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96F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895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12B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F7B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8157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43.8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2D84C53A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A30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41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37F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5644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6B9C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11A5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B5D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DD3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2DD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81E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561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25D2" w14:textId="77777777" w:rsidR="00D9521E" w:rsidRPr="00E04C08" w:rsidRDefault="007D291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 xml:space="preserve"> </w:t>
            </w:r>
            <w:r w:rsidR="00526651">
              <w:rPr>
                <w:rFonts w:eastAsia="宋体" w:cs="Arial"/>
                <w:color w:val="000000"/>
                <w:kern w:val="0"/>
                <w:szCs w:val="21"/>
              </w:rPr>
              <w:t>6.</w:t>
            </w:r>
            <w:r w:rsidR="00526651">
              <w:rPr>
                <w:rFonts w:eastAsia="宋体" w:cs="Arial" w:hint="eastAsia"/>
                <w:color w:val="000000"/>
                <w:kern w:val="0"/>
                <w:szCs w:val="21"/>
              </w:rPr>
              <w:t>6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7513DE82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170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41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B3B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98EC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71F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27EF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EAF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07C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2A2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9B6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618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8C0F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43.7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1BADD44D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10D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42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075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5825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69DD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4F2C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4FF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39E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5E8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8A5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727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1BEC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43.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7 </w:t>
            </w:r>
          </w:p>
        </w:tc>
      </w:tr>
      <w:tr w:rsidR="00F617A7" w:rsidRPr="00E04C08" w14:paraId="01A470AA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3DD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lastRenderedPageBreak/>
              <w:t>15042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C7A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74CA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2D6C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3904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227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277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1E8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B62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DEB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CED5" w14:textId="77777777" w:rsidR="00D9521E" w:rsidRPr="00E04C08" w:rsidRDefault="007D291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 xml:space="preserve"> </w:t>
            </w:r>
            <w:r w:rsidR="00526651">
              <w:rPr>
                <w:rFonts w:eastAsia="宋体" w:cs="Arial"/>
                <w:color w:val="000000"/>
                <w:kern w:val="0"/>
                <w:szCs w:val="21"/>
              </w:rPr>
              <w:t>7.3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0E96BF7E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CE7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43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D1F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1C06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F1F0" w14:textId="77777777" w:rsidR="00D9521E" w:rsidRPr="00E04C08" w:rsidRDefault="00E04C08" w:rsidP="00E04C08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6345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3B2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7FB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77E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C73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710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519D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43.6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70C0E952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F4E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43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26B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1A0C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FBB9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DF58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057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7F8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E51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7FC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9A8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37D0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43.5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46620A31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E8E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43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829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F6E8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CA12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D953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154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18C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A28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8C3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701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42B0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Missing</w:t>
            </w:r>
          </w:p>
        </w:tc>
      </w:tr>
      <w:tr w:rsidR="00F617A7" w:rsidRPr="00E04C08" w14:paraId="1D39722E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D2B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43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A4C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4E3F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B7CD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2969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776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ED6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4E2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388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8C8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F532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24.4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3EC0F94D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219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44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26E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04BF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0B7E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E792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9D3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096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EC3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E97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AB9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7128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42.5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19B7FF6F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DCC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45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CE6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4465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9269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9711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479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FCB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F36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329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E74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7F5E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42.3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20C14F88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075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45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490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7D9F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06F2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1EA6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8AA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823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E44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5A2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7D0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611C" w14:textId="77777777" w:rsidR="00D9521E" w:rsidRPr="00E04C08" w:rsidRDefault="007D291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 xml:space="preserve"> </w:t>
            </w:r>
            <w:r w:rsidR="00526651">
              <w:rPr>
                <w:rFonts w:eastAsia="宋体" w:cs="Arial"/>
                <w:color w:val="000000"/>
                <w:kern w:val="0"/>
                <w:szCs w:val="21"/>
              </w:rPr>
              <w:t>4.9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4A7824AD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DE8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45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13B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424C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5040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7DCB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A6B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AFB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F02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EF3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DB6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4CB1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4.3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2BC1CF0E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DCC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45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DFF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C627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8675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0A80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A73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529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EBC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51F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65D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BFB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42</w:t>
            </w:r>
            <w:r w:rsidR="00526651">
              <w:rPr>
                <w:rFonts w:eastAsia="宋体" w:cs="Arial"/>
                <w:color w:val="000000"/>
                <w:kern w:val="0"/>
                <w:szCs w:val="21"/>
              </w:rPr>
              <w:t>.2</w:t>
            </w: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34AE95AC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193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46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1CC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FB8C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DEC2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9B74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AF5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B22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97E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FCD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C89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B500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2.1</w:t>
            </w:r>
          </w:p>
        </w:tc>
      </w:tr>
      <w:tr w:rsidR="00F617A7" w:rsidRPr="00E04C08" w14:paraId="5E61E626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A4B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47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503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9BD0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2CC5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2981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0C9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9E5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9D9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7AD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E49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8E88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2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>7</w:t>
            </w:r>
            <w:r>
              <w:rPr>
                <w:rFonts w:eastAsia="宋体" w:cs="Arial" w:hint="eastAsia"/>
                <w:color w:val="000000"/>
                <w:kern w:val="0"/>
                <w:szCs w:val="21"/>
              </w:rPr>
              <w:t>.0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7D70948A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2BA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47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819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C655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943A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5DE6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F88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20D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E09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22E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B3A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6B3C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42.</w:t>
            </w:r>
            <w:r>
              <w:rPr>
                <w:rFonts w:eastAsia="宋体" w:cs="Arial" w:hint="eastAsia"/>
                <w:color w:val="000000"/>
                <w:kern w:val="0"/>
                <w:szCs w:val="21"/>
              </w:rPr>
              <w:t>1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7CF0DF88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77B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47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15A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7866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9FEB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E36C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732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C0D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FD9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B11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CFB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86B0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42.</w:t>
            </w:r>
            <w:r>
              <w:rPr>
                <w:rFonts w:eastAsia="宋体" w:cs="Arial" w:hint="eastAsia"/>
                <w:color w:val="000000"/>
                <w:kern w:val="0"/>
                <w:szCs w:val="21"/>
              </w:rPr>
              <w:t>1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5704F62C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5D3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47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F32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C42E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0E93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EC99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A98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B61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030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A3E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44C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D750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42.0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744F8DCB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D53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48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9A0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48D1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710F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4550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C11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5D9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E8E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F21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CA2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E854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41.</w:t>
            </w:r>
            <w:r>
              <w:rPr>
                <w:rFonts w:eastAsia="宋体" w:cs="Arial" w:hint="eastAsia"/>
                <w:color w:val="000000"/>
                <w:kern w:val="0"/>
                <w:szCs w:val="21"/>
              </w:rPr>
              <w:t>8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10386223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963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48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899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B9F2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6830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A2CC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502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3B5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20C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0CE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994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B63E" w14:textId="77777777" w:rsidR="00D9521E" w:rsidRPr="00E04C08" w:rsidRDefault="007D291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 xml:space="preserve"> </w:t>
            </w:r>
            <w:r w:rsidR="00526651">
              <w:rPr>
                <w:rFonts w:eastAsia="宋体" w:cs="Arial"/>
                <w:color w:val="000000"/>
                <w:kern w:val="0"/>
                <w:szCs w:val="21"/>
              </w:rPr>
              <w:t>2.5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1F55E5B5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84B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5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926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6F49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EC48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58CD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97B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799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401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837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010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8952" w14:textId="77777777" w:rsidR="00D9521E" w:rsidRPr="00E04C08" w:rsidRDefault="007D291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 xml:space="preserve"> </w:t>
            </w:r>
            <w:r w:rsidR="00526651">
              <w:rPr>
                <w:rFonts w:eastAsia="宋体" w:cs="Arial"/>
                <w:color w:val="000000"/>
                <w:kern w:val="0"/>
                <w:szCs w:val="21"/>
              </w:rPr>
              <w:t>7.5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0D91D848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1F3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5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EE8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56D6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31C0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5CB4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49F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99C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A76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106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02E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3130" w14:textId="77777777" w:rsidR="00D9521E" w:rsidRPr="00E04C08" w:rsidRDefault="007D291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 xml:space="preserve"> </w:t>
            </w:r>
            <w:r w:rsidR="00526651">
              <w:rPr>
                <w:rFonts w:eastAsia="宋体" w:cs="Arial"/>
                <w:color w:val="000000"/>
                <w:kern w:val="0"/>
                <w:szCs w:val="21"/>
              </w:rPr>
              <w:t>4.4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0802AA64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ED7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51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C79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ECFD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71AA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52BD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D72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D43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B11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176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44D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5481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41.8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33BBC391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636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5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D65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929B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3DB1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9309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6AC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479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CDF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1E1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923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6DF3" w14:textId="77777777" w:rsidR="00D9521E" w:rsidRPr="00E04C08" w:rsidRDefault="007D291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 xml:space="preserve"> </w:t>
            </w:r>
            <w:r w:rsidR="00526651">
              <w:rPr>
                <w:rFonts w:eastAsia="宋体" w:cs="Arial"/>
                <w:color w:val="000000"/>
                <w:kern w:val="0"/>
                <w:szCs w:val="21"/>
              </w:rPr>
              <w:t>3.5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775D4329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65A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52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42B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280B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055D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92AF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0B8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3C1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0B3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BE5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A6C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6548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41.6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29758326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6B1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52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1A1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8C53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120F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B559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E06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139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BCE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241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54D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6997" w14:textId="77777777" w:rsidR="00D9521E" w:rsidRPr="00E04C08" w:rsidRDefault="007D291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 xml:space="preserve"> </w:t>
            </w:r>
            <w:r w:rsidR="00526651">
              <w:rPr>
                <w:rFonts w:eastAsia="宋体" w:cs="Arial"/>
                <w:color w:val="000000"/>
                <w:kern w:val="0"/>
                <w:szCs w:val="21"/>
              </w:rPr>
              <w:t>7.2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3DB4DE3D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129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52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C14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0CD3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C56E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F171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45D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B92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CC4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FDA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210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BAD8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41.6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05323034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A7F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53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BED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3D15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0A58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C942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A30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D47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6E5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7BB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C96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A852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41.8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612DB330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E94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54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E69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FA43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C576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3A14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CEA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EDA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E5A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DE1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6C8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208E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41.7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035B565A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1CD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54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4D3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A435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3B95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6AB1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DE8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56F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D46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BC9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086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34D4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14.1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7F91EB21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6A0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5055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46C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C96F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874F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AF53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E3E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420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A43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CF3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520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1F9F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23.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7 </w:t>
            </w:r>
          </w:p>
        </w:tc>
      </w:tr>
      <w:tr w:rsidR="00F617A7" w:rsidRPr="00E04C08" w14:paraId="0FE9C996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3F0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5055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F5D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3FAD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B261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07AF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933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CD7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8E6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757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EF4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8413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41.5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33B6C1CE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3C9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5056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153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9B9A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1466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6266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B8A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963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59E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F88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B4A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1B57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2.9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54CD71F5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D69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5056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9DF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0165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527C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543D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5EE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C83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0A0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26B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B80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FECA" w14:textId="77777777" w:rsidR="00D9521E" w:rsidRPr="00E04C08" w:rsidRDefault="007D291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 xml:space="preserve"> </w:t>
            </w:r>
            <w:r w:rsidR="00526651">
              <w:rPr>
                <w:rFonts w:eastAsia="宋体" w:cs="Arial"/>
                <w:color w:val="000000"/>
                <w:kern w:val="0"/>
                <w:szCs w:val="21"/>
              </w:rPr>
              <w:t>9.0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77D79BFF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B76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5058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6D0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002F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E61E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B49D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A8D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9E6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460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C47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1DB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8FDA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41.2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7E99AC71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84F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5058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DC6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46DD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7842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579D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017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285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B58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A62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293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3D83" w14:textId="77777777" w:rsidR="00D9521E" w:rsidRPr="00E04C08" w:rsidRDefault="007D2911" w:rsidP="00526651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 xml:space="preserve"> </w:t>
            </w:r>
            <w:r w:rsidR="00526651">
              <w:rPr>
                <w:rFonts w:eastAsia="宋体" w:cs="Arial"/>
                <w:color w:val="000000"/>
                <w:kern w:val="0"/>
                <w:szCs w:val="21"/>
              </w:rPr>
              <w:t>1.</w:t>
            </w:r>
            <w:r w:rsidR="00526651">
              <w:rPr>
                <w:rFonts w:eastAsia="宋体" w:cs="Arial" w:hint="eastAsia"/>
                <w:color w:val="000000"/>
                <w:kern w:val="0"/>
                <w:szCs w:val="21"/>
              </w:rPr>
              <w:t>6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005925ED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73C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506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1F9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C750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3CE1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3E08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9EE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261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CA2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122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3F6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6AAC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41.1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5F18BDD8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959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506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A1C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D76A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E236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1040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50E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65B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E9D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93D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366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2080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41.1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25FA9399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DE2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506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AAC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677D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31A0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B3D9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54E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662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B56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6A8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117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DA33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10.6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7D97ADA4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097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506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96A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CF93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0FC0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E7F4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661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44A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4D2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8C1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38F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BADE" w14:textId="77777777" w:rsidR="00D9521E" w:rsidRPr="00E04C08" w:rsidRDefault="00D9521E" w:rsidP="00526651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2.</w:t>
            </w:r>
            <w:r w:rsidR="00526651">
              <w:rPr>
                <w:rFonts w:eastAsia="宋体" w:cs="Arial" w:hint="eastAsia"/>
                <w:color w:val="000000"/>
                <w:kern w:val="0"/>
                <w:szCs w:val="21"/>
              </w:rPr>
              <w:t>6</w:t>
            </w: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64DC048E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590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506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288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4AA4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4FDE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CCC4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623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41F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1E2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0A8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4A9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6F06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41.0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70EFFFD6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B17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506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57E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0B91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7A90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CBB0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15E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E9A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B39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6E5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BCB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13D7" w14:textId="77777777" w:rsidR="00D9521E" w:rsidRPr="00E04C08" w:rsidRDefault="007D291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 xml:space="preserve"> </w:t>
            </w:r>
            <w:r w:rsidR="00526651">
              <w:rPr>
                <w:rFonts w:eastAsia="宋体" w:cs="Arial"/>
                <w:color w:val="000000"/>
                <w:kern w:val="0"/>
                <w:szCs w:val="21"/>
              </w:rPr>
              <w:t>1.9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0AC32C28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A1B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506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BAF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BAB9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23FF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D0D7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B4D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F1F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9A5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688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C42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EBDC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28.8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45DC93AC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B26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5061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ECC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0E12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8D79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38FE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408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C6E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2EF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99E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48B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D8C3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40.</w:t>
            </w:r>
            <w:r>
              <w:rPr>
                <w:rFonts w:eastAsia="宋体" w:cs="Arial" w:hint="eastAsia"/>
                <w:color w:val="000000"/>
                <w:kern w:val="0"/>
                <w:szCs w:val="21"/>
              </w:rPr>
              <w:t>9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232B8AB5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F75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5062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886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7956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7D07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7CDD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115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FA8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36C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73E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9DC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462B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21.5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7D5BBFEB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063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5062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2CC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8C62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3BC8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39A1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A46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4E1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D5C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961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369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16B4" w14:textId="77777777" w:rsidR="00D9521E" w:rsidRPr="00E04C08" w:rsidRDefault="007D291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 xml:space="preserve"> </w:t>
            </w:r>
            <w:r w:rsidR="00526651">
              <w:rPr>
                <w:rFonts w:eastAsia="宋体" w:cs="Arial"/>
                <w:color w:val="000000"/>
                <w:kern w:val="0"/>
                <w:szCs w:val="21"/>
              </w:rPr>
              <w:t>6.</w:t>
            </w:r>
            <w:r w:rsidR="00526651">
              <w:rPr>
                <w:rFonts w:eastAsia="宋体" w:cs="Arial" w:hint="eastAsia"/>
                <w:color w:val="000000"/>
                <w:kern w:val="0"/>
                <w:szCs w:val="21"/>
              </w:rPr>
              <w:t>3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31B648AF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93F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5062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D68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EAC9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F085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ED71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DAB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C5E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876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B19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B26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6E11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26.</w:t>
            </w:r>
            <w:r>
              <w:rPr>
                <w:rFonts w:eastAsia="宋体" w:cs="Arial" w:hint="eastAsia"/>
                <w:color w:val="000000"/>
                <w:kern w:val="0"/>
                <w:szCs w:val="21"/>
              </w:rPr>
              <w:t>6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0BAC7AFC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387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5063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083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535C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FCC3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A6EB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7CA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197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BB4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675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63E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582C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40.</w:t>
            </w:r>
            <w:r>
              <w:rPr>
                <w:rFonts w:eastAsia="宋体" w:cs="Arial" w:hint="eastAsia"/>
                <w:color w:val="000000"/>
                <w:kern w:val="0"/>
                <w:szCs w:val="21"/>
              </w:rPr>
              <w:t>8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10D42DE6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D7B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5064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238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E34E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0034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A5B4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C9E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534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9DE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F82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2FE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D084" w14:textId="77777777" w:rsidR="00D9521E" w:rsidRPr="00E04C08" w:rsidRDefault="007D291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 xml:space="preserve"> </w:t>
            </w:r>
            <w:r w:rsidR="00526651">
              <w:rPr>
                <w:rFonts w:eastAsia="宋体" w:cs="Arial" w:hint="eastAsia"/>
                <w:color w:val="000000"/>
                <w:kern w:val="0"/>
                <w:szCs w:val="21"/>
              </w:rPr>
              <w:t>6.0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74A203D3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912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5064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01F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8205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E33E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8ACD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CD0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C82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8F7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0DF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A40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996F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12.6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5903509B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A0F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lastRenderedPageBreak/>
              <w:t>15065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685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9D55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784F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4289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562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DAC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193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63E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06E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CD78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40.</w:t>
            </w:r>
            <w:r>
              <w:rPr>
                <w:rFonts w:eastAsia="宋体" w:cs="Arial" w:hint="eastAsia"/>
                <w:color w:val="000000"/>
                <w:kern w:val="0"/>
                <w:szCs w:val="21"/>
              </w:rPr>
              <w:t>5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7163FCC0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263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66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13D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91CC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25C3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7DD6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45F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230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4E2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32F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426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B830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15.7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58D5F6B4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407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66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0D9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68AC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49E7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FE54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CD7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EAE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4FA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61D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E9A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1A6E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40.</w:t>
            </w:r>
            <w:r>
              <w:rPr>
                <w:rFonts w:eastAsia="宋体" w:cs="Arial" w:hint="eastAsia"/>
                <w:color w:val="000000"/>
                <w:kern w:val="0"/>
                <w:szCs w:val="21"/>
              </w:rPr>
              <w:t>4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2BC4909F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444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66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954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D36D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DD40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EC98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3EE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4E1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689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D36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1E9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0F80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12.2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307E3331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E5A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66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F80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FFC8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3EBA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1958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328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BB0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196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C6E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60F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9D6D" w14:textId="77777777" w:rsidR="00D9521E" w:rsidRPr="00E04C08" w:rsidRDefault="007D291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 xml:space="preserve"> </w:t>
            </w:r>
            <w:r w:rsidR="00526651">
              <w:rPr>
                <w:rFonts w:eastAsia="宋体" w:cs="Arial"/>
                <w:color w:val="000000"/>
                <w:kern w:val="0"/>
                <w:szCs w:val="21"/>
              </w:rPr>
              <w:t>6.2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1A404CA1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BB6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6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987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E7AB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6E2C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9321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50A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CD3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99D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8A8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CE8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21ED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22.8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6E0C31C6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739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67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223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AB8F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6D28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7A10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8C2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AEC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01F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AD1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FF1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5C72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40.2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5F4117E1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67D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7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4CF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BA95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915C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6F35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169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DD5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88C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FD8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3B2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EEFC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40.1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12F5AC1B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06E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7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AE0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C0B2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71AA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4A1F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460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42C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A9C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57E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56B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98DA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40.1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5A3AEB1A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312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70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22A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2708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0087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025F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C5B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B0B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D91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209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27C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D39C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40.1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690FD7ED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1FB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71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45B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151D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CEE2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634E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91C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904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05E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767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A35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9CE5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40.0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73EA1A15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9E0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72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40D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7132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2CA8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0A49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89E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642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860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A94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413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CF50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9.9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2D97396D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98B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72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169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DABF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A6F4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C91C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3BA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082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7B0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2C0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181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9E8C" w14:textId="77777777" w:rsidR="00D9521E" w:rsidRPr="00E04C08" w:rsidRDefault="007D291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 xml:space="preserve"> </w:t>
            </w:r>
            <w:r w:rsidR="00526651">
              <w:rPr>
                <w:rFonts w:eastAsia="宋体" w:cs="Arial"/>
                <w:color w:val="000000"/>
                <w:kern w:val="0"/>
                <w:szCs w:val="21"/>
              </w:rPr>
              <w:t>9.</w:t>
            </w:r>
            <w:r w:rsidR="00526651">
              <w:rPr>
                <w:rFonts w:eastAsia="宋体" w:cs="Arial" w:hint="eastAsia"/>
                <w:color w:val="000000"/>
                <w:kern w:val="0"/>
                <w:szCs w:val="21"/>
              </w:rPr>
              <w:t>3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0169EDE6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D8E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73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C24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E5A6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F290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4F76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30D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932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14E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409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4DD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9257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9.</w:t>
            </w:r>
            <w:r>
              <w:rPr>
                <w:rFonts w:eastAsia="宋体" w:cs="Arial" w:hint="eastAsia"/>
                <w:color w:val="000000"/>
                <w:kern w:val="0"/>
                <w:szCs w:val="21"/>
              </w:rPr>
              <w:t>8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529009A0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3F4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73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A0B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DB82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DF32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5A40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485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9AC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A8A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77B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BDC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8A01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9.7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63C4DD79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20F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73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1F9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C42E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15FE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7FB9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BCD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504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FC5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AC4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511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169A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22.8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7351D1F4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486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73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119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07CC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FD52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EEF5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016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879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327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3F0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632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B6AC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9.7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03DF78C4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660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73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825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2A1D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3A3B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BCE8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D11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642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1AB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627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EDC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2CF4" w14:textId="77777777" w:rsidR="00D9521E" w:rsidRPr="00E04C08" w:rsidRDefault="007D291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 xml:space="preserve"> </w:t>
            </w:r>
            <w:r w:rsidR="00526651">
              <w:rPr>
                <w:rFonts w:eastAsia="宋体" w:cs="Arial"/>
                <w:color w:val="000000"/>
                <w:kern w:val="0"/>
                <w:szCs w:val="21"/>
              </w:rPr>
              <w:t>7.9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3EF1C0F3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AEC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74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BFC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C57A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BC27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EE0C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1FF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5BB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067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4AB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E9C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958A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21.4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46016043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00D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74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4A4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BB3D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F756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98D3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B6C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189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E4C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2ED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965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7633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9.5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1DAC7022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CD1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74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FAF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C3FA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48A1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173E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555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4D0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293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B5B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16C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F1E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  <w:r w:rsidR="00526651">
              <w:rPr>
                <w:rFonts w:eastAsia="宋体" w:cs="Arial"/>
                <w:color w:val="000000"/>
                <w:kern w:val="0"/>
                <w:szCs w:val="21"/>
              </w:rPr>
              <w:t>9.5</w:t>
            </w: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322C82A2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7ED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74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408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D61A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8E98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2D51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5CE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14D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4C8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ECF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F80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04A1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9.</w:t>
            </w:r>
            <w:r>
              <w:rPr>
                <w:rFonts w:eastAsia="宋体" w:cs="Arial" w:hint="eastAsia"/>
                <w:color w:val="000000"/>
                <w:kern w:val="0"/>
                <w:szCs w:val="21"/>
              </w:rPr>
              <w:t>5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4D208F50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5B4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75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08F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BE1F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8A6B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1EEF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9E8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638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2A1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D46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72D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F3F3" w14:textId="77777777" w:rsidR="00D9521E" w:rsidRPr="00E04C08" w:rsidRDefault="007D291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 xml:space="preserve"> </w:t>
            </w:r>
            <w:r w:rsidR="00526651">
              <w:rPr>
                <w:rFonts w:eastAsia="宋体" w:cs="Arial"/>
                <w:color w:val="000000"/>
                <w:kern w:val="0"/>
                <w:szCs w:val="21"/>
              </w:rPr>
              <w:t>2.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7 </w:t>
            </w:r>
          </w:p>
        </w:tc>
      </w:tr>
      <w:tr w:rsidR="00F617A7" w:rsidRPr="00E04C08" w14:paraId="6D1D7D58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C85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76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174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EE9F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F0CC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B44D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C0E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D42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F14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D00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B99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A52C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7.6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7F7D05FC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9C8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77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58D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E980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B296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EB39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D58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847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B78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9DF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308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8729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10.5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073568D4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896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8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4EF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A236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B49A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609E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842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EEE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4E9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D60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DEE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365D" w14:textId="77777777" w:rsidR="00D9521E" w:rsidRPr="00E04C08" w:rsidRDefault="007D291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 xml:space="preserve"> </w:t>
            </w:r>
            <w:r w:rsidR="00526651">
              <w:rPr>
                <w:rFonts w:eastAsia="宋体" w:cs="Arial"/>
                <w:color w:val="000000"/>
                <w:kern w:val="0"/>
                <w:szCs w:val="21"/>
              </w:rPr>
              <w:t>2.4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20FE3468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34B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8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A7C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44F8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BE3A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92A2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295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DC4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4CD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B56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3BB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825E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9.0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58025B99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2E9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8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CC5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41BA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518A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F439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076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967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6A7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134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FE7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C305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9.0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0753EC29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F30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80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CD8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A5E8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792A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2FD3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9D4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73C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20E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A51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450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917C" w14:textId="77777777" w:rsidR="00D9521E" w:rsidRPr="00E04C08" w:rsidRDefault="007D291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 xml:space="preserve"> </w:t>
            </w:r>
            <w:r w:rsidR="00526651">
              <w:rPr>
                <w:rFonts w:eastAsia="宋体" w:cs="Arial" w:hint="eastAsia"/>
                <w:color w:val="000000"/>
                <w:kern w:val="0"/>
                <w:szCs w:val="21"/>
              </w:rPr>
              <w:t>9.0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6020D9E3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978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81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8CC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8DE0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81F9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FEC1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0F0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3C0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08F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EFD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7AC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C0D8" w14:textId="77777777" w:rsidR="00D9521E" w:rsidRPr="00E04C08" w:rsidRDefault="007D291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 xml:space="preserve"> </w:t>
            </w:r>
            <w:r w:rsidR="00526651">
              <w:rPr>
                <w:rFonts w:eastAsia="宋体" w:cs="Arial"/>
                <w:color w:val="000000"/>
                <w:kern w:val="0"/>
                <w:szCs w:val="21"/>
              </w:rPr>
              <w:t>5.</w:t>
            </w:r>
            <w:r w:rsidR="00526651">
              <w:rPr>
                <w:rFonts w:eastAsia="宋体" w:cs="Arial" w:hint="eastAsia"/>
                <w:color w:val="000000"/>
                <w:kern w:val="0"/>
                <w:szCs w:val="21"/>
              </w:rPr>
              <w:t>4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48169349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B4E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8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E64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9AD3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4061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BE21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B94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AE1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243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323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F7B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2CF6" w14:textId="77777777" w:rsidR="00D9521E" w:rsidRPr="00E04C08" w:rsidRDefault="007D291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 xml:space="preserve"> </w:t>
            </w:r>
            <w:r w:rsidR="00526651">
              <w:rPr>
                <w:rFonts w:eastAsia="宋体" w:cs="Arial"/>
                <w:color w:val="000000"/>
                <w:kern w:val="0"/>
                <w:szCs w:val="21"/>
              </w:rPr>
              <w:t>1.</w:t>
            </w:r>
            <w:r w:rsidR="00526651">
              <w:rPr>
                <w:rFonts w:eastAsia="宋体" w:cs="Arial" w:hint="eastAsia"/>
                <w:color w:val="000000"/>
                <w:kern w:val="0"/>
                <w:szCs w:val="21"/>
              </w:rPr>
              <w:t>6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3328C8D5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410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84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2D1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AD42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8CEE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32AC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AA6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1AE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799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90E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5E2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4B97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2</w:t>
            </w:r>
            <w:r>
              <w:rPr>
                <w:rFonts w:eastAsia="宋体" w:cs="Arial" w:hint="eastAsia"/>
                <w:color w:val="000000"/>
                <w:kern w:val="0"/>
                <w:szCs w:val="21"/>
              </w:rPr>
              <w:t>3.0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7CACB4E1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593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84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518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350A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778E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61E5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69D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C97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108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08A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A61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6A2B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8.3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092ACC12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23F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84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508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6C23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68C9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BA6B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54B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D30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EE7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EC9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96B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1073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8.3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11C10397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7C2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84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6F3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528B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75DC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712F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E00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6E9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63B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E4D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A34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1FC8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8.3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580712B4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79B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85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54B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FE9F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E330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A8F0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ECC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911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518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A64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67D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03C8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28.0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67A1F030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77C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9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045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BC7E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0D88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F97D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1D8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C9B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270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F2F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A2C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9D35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8.0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0A62C6F4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5E0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9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A87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6FE3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3A25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7FD4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881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83F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929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5CC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574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AEFB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8</w:t>
            </w:r>
            <w:r>
              <w:rPr>
                <w:rFonts w:eastAsia="宋体" w:cs="Arial" w:hint="eastAsia"/>
                <w:color w:val="000000"/>
                <w:kern w:val="0"/>
                <w:szCs w:val="21"/>
              </w:rPr>
              <w:t>.</w:t>
            </w:r>
            <w:r>
              <w:rPr>
                <w:rFonts w:eastAsia="宋体" w:cs="Arial"/>
                <w:color w:val="000000"/>
                <w:kern w:val="0"/>
                <w:szCs w:val="21"/>
              </w:rPr>
              <w:t>1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7FA6D9CF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242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9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D2A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1CC3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6078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D08E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C64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906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31E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5CF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347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C246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7.9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08539412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C6F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9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F49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F110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D319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2939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199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A44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EDC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899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41D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977E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7.</w:t>
            </w:r>
            <w:r>
              <w:rPr>
                <w:rFonts w:eastAsia="宋体" w:cs="Arial" w:hint="eastAsia"/>
                <w:color w:val="000000"/>
                <w:kern w:val="0"/>
                <w:szCs w:val="21"/>
              </w:rPr>
              <w:t>9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25FF074C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1B1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9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A6D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2DC5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D555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CD89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C85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03E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700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EF2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460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2242" w14:textId="77777777" w:rsidR="00D9521E" w:rsidRPr="00E04C08" w:rsidRDefault="007D291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 xml:space="preserve"> </w:t>
            </w:r>
            <w:r w:rsidR="00526651">
              <w:rPr>
                <w:rFonts w:eastAsia="宋体" w:cs="Arial"/>
                <w:color w:val="000000"/>
                <w:kern w:val="0"/>
                <w:szCs w:val="21"/>
              </w:rPr>
              <w:t>5.3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2A269268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AB1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509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581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E603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C667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1191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D1B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9AC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29C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38D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6F5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575F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Missing</w:t>
            </w:r>
          </w:p>
        </w:tc>
      </w:tr>
      <w:tr w:rsidR="00F617A7" w:rsidRPr="00E04C08" w14:paraId="65DCA2BD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70C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91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69B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9E9D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DBC8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4D1D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39F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5A5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23E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2C0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650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93A2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7.</w:t>
            </w:r>
            <w:r>
              <w:rPr>
                <w:rFonts w:eastAsia="宋体" w:cs="Arial" w:hint="eastAsia"/>
                <w:color w:val="000000"/>
                <w:kern w:val="0"/>
                <w:szCs w:val="21"/>
              </w:rPr>
              <w:t>6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312175F8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144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92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166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4341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0169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E917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104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C72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7FC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05B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78A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6E9E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23.</w:t>
            </w:r>
            <w:r>
              <w:rPr>
                <w:rFonts w:eastAsia="宋体" w:cs="Arial" w:hint="eastAsia"/>
                <w:color w:val="000000"/>
                <w:kern w:val="0"/>
                <w:szCs w:val="21"/>
              </w:rPr>
              <w:t>5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2A898DFA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8B6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9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CB5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F21F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7DC8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386D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6E1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111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C4C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7C4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966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4150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7.4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4A7E2419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89A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93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EA1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67B7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B3A4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8473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22D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787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252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4FE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A7E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47F3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7.4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24CDC96B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9F6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93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42A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19DA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97B7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00F4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505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8F7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B19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2D8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39B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A2C8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7.4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11BF7FA1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E3E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lastRenderedPageBreak/>
              <w:t>15093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696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C059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F7D1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CC78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CC4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412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E64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463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CC4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5B2C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7.4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72585F47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F26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94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DB4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948E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CA01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479A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C47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349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6E8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293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574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13A4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7.5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1DA5A30A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2BC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95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CE1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C6F7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AD72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E5B4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E47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53F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0CB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528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9F5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C372" w14:textId="77777777" w:rsidR="00D9521E" w:rsidRPr="00E04C08" w:rsidRDefault="007D291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 xml:space="preserve"> </w:t>
            </w:r>
            <w:r w:rsidR="00526651">
              <w:rPr>
                <w:rFonts w:eastAsia="宋体" w:cs="Arial"/>
                <w:color w:val="000000"/>
                <w:kern w:val="0"/>
                <w:szCs w:val="21"/>
              </w:rPr>
              <w:t>5.8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3A123274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7A1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095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CA4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A3A5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C935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CF0B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BC3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DD4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A93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132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928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586E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7.5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32CD46F5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525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510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01B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8E98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3C61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22F0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38E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454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062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975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3BD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AE81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7.2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481FDBB3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F26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5101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4B9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729F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F43C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7DA9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8A6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21E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734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8AB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2D6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CF55" w14:textId="77777777" w:rsidR="00D9521E" w:rsidRPr="00E04C08" w:rsidRDefault="007D291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 xml:space="preserve"> </w:t>
            </w:r>
            <w:r w:rsidR="00526651">
              <w:rPr>
                <w:rFonts w:eastAsia="宋体" w:cs="Arial"/>
                <w:color w:val="000000"/>
                <w:kern w:val="0"/>
                <w:szCs w:val="21"/>
              </w:rPr>
              <w:t>4.3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5B04C54D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4A7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5101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0C1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1CDC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EE79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8DE5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604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9F0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509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C59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20C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5F16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2.7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3D9DC979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13F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5101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6B7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66B4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D804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D603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12A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30D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727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A72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A40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C6B3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4.3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1A1830C5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F7F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5102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330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F9F3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A7A9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C3B4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AAE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49F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7D4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587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021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8BFD" w14:textId="77777777" w:rsidR="00D9521E" w:rsidRPr="00E04C08" w:rsidRDefault="00D9521E" w:rsidP="00526651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  <w:r w:rsidR="00526651">
              <w:rPr>
                <w:rFonts w:eastAsia="宋体" w:cs="Arial" w:hint="eastAsia"/>
                <w:color w:val="000000"/>
                <w:kern w:val="0"/>
                <w:szCs w:val="21"/>
              </w:rPr>
              <w:t>7.0</w:t>
            </w: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702F6921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B07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5102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6FD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58B0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24E4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0736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67E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C99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4FB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3A5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7A4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3CB2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15.8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4E353798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097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5102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7C2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3D5A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A274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0040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755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29A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E6C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247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418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80E9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6.9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02B6EE0A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B0F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510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B90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8F26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6877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77E5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5DC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E0C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113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037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48A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8AB5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6.7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6C6349CC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B68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5104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F1B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2149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F5BD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3630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CA2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C1D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365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5EC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060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3A66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6.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7 </w:t>
            </w:r>
          </w:p>
        </w:tc>
      </w:tr>
      <w:tr w:rsidR="00F617A7" w:rsidRPr="00E04C08" w14:paraId="64EC201F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02E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5104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4CF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484C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62E7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02D9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0AE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67F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CC0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71A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DB3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0576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25.</w:t>
            </w:r>
            <w:r>
              <w:rPr>
                <w:rFonts w:eastAsia="宋体" w:cs="Arial" w:hint="eastAsia"/>
                <w:color w:val="000000"/>
                <w:kern w:val="0"/>
                <w:szCs w:val="21"/>
              </w:rPr>
              <w:t>2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132CC865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39D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5104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CA5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178B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0D88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F2AC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894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25A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A49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647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BA2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B90C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6.5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790F401C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85A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5104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7C5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B8B4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9ECB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9D94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E35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AA1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469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E47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13C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7B69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6.5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7FF43EFC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71A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510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DFE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F736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BF57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35AA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720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5EE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7E6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3D1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67E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4DF4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6.5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48A8B550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565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5105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06C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9220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B84E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6AA4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FB6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98E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954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0B0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BD4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D777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19.9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69C9355C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AA0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5105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EB4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75C8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7C2F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DABC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38F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06F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042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1E8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795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8161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6.5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7227E596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036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5110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7A3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4F00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5D43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97E6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341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030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93F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266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20E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DFF7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6.5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05C7BFC4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AA0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5111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604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8BFD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0B61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50FE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086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03A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179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508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E52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B7EC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6.4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359CEAD7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6C5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5113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160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B428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4EA8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3AA0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03C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12E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174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622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433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4370" w14:textId="77777777" w:rsidR="00D9521E" w:rsidRPr="00E04C08" w:rsidRDefault="007D291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 xml:space="preserve"> </w:t>
            </w:r>
            <w:r w:rsidR="00526651">
              <w:rPr>
                <w:rFonts w:eastAsia="宋体" w:cs="Arial"/>
                <w:color w:val="000000"/>
                <w:kern w:val="0"/>
                <w:szCs w:val="21"/>
              </w:rPr>
              <w:t>0.6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2CB8FCC3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1B1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511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104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2B7E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7298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E166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D80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537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FA3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7DA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4FC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4709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6.0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671B9748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8C2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5113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4AD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6E7F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E2EB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109C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163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811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0BA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A7C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D63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A9AF" w14:textId="77777777" w:rsidR="00D9521E" w:rsidRPr="00E04C08" w:rsidRDefault="00D9521E" w:rsidP="00526651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  <w:r w:rsidR="00526651">
              <w:rPr>
                <w:rFonts w:eastAsia="宋体" w:cs="Arial" w:hint="eastAsia"/>
                <w:color w:val="000000"/>
                <w:kern w:val="0"/>
                <w:szCs w:val="21"/>
              </w:rPr>
              <w:t>6.0</w:t>
            </w:r>
          </w:p>
        </w:tc>
      </w:tr>
      <w:tr w:rsidR="00F617A7" w:rsidRPr="00E04C08" w14:paraId="062DCD89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96F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512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A4E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E31A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2F8B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ABD5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D70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20C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481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4D0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177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5D52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Missing</w:t>
            </w:r>
          </w:p>
        </w:tc>
      </w:tr>
      <w:tr w:rsidR="00F617A7" w:rsidRPr="00E04C08" w14:paraId="7EBFAF72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C3D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512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8BA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9E9A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2301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CBE2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73D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F28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E79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FDF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E25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56F5" w14:textId="77777777" w:rsidR="00D9521E" w:rsidRPr="00E04C08" w:rsidRDefault="007D291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 xml:space="preserve"> </w:t>
            </w:r>
            <w:r w:rsidR="00526651">
              <w:rPr>
                <w:rFonts w:eastAsia="宋体" w:cs="Arial"/>
                <w:color w:val="000000"/>
                <w:kern w:val="0"/>
                <w:szCs w:val="21"/>
              </w:rPr>
              <w:t>8.</w:t>
            </w:r>
            <w:r w:rsidR="00526651">
              <w:rPr>
                <w:rFonts w:eastAsia="宋体" w:cs="Arial" w:hint="eastAsia"/>
                <w:color w:val="000000"/>
                <w:kern w:val="0"/>
                <w:szCs w:val="21"/>
              </w:rPr>
              <w:t>4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678D4D29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9C5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5121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1C5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A0BB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FF52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E162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11F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094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BD2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95D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61A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351D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14.5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7EED39B0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FD8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5124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0F0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B510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11E2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FA99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7DD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C58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870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0FD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3FD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C0D4" w14:textId="77777777" w:rsidR="00D9521E" w:rsidRPr="00E04C08" w:rsidRDefault="0052665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4.1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487CAD3B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096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5125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8C3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891F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4920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0273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EDF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DDB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BBA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9BC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192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0B63" w14:textId="77777777" w:rsidR="00D9521E" w:rsidRPr="00E04C08" w:rsidRDefault="007D2911" w:rsidP="00F617A7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 xml:space="preserve"> 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>0.</w:t>
            </w:r>
            <w:r w:rsidR="00F617A7">
              <w:rPr>
                <w:rFonts w:eastAsia="宋体" w:cs="Arial" w:hint="eastAsia"/>
                <w:color w:val="000000"/>
                <w:kern w:val="0"/>
                <w:szCs w:val="21"/>
              </w:rPr>
              <w:t>1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55476B9D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893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601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32E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015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3C20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94AE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B73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C6C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141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897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289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50AA" w14:textId="77777777" w:rsidR="00D9521E" w:rsidRPr="00E04C08" w:rsidRDefault="00D9521E" w:rsidP="00F617A7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33.7 </w:t>
            </w:r>
          </w:p>
        </w:tc>
      </w:tr>
      <w:tr w:rsidR="00F617A7" w:rsidRPr="00E04C08" w14:paraId="5B8664F8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486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601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F74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3B48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3217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7CA4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62B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D6B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8C0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454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933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C06A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3.7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10C633CC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5C5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601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D5D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7213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273B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E497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4CE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D77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D34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503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FB2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421E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3.7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413D545F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C3B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6011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376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1D8C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72AD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497C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16C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A0F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420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BF6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1A2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13EE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3.8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0CE4C99E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A23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6011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12C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9E0F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74A5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DDEB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638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0B4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89D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C79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B43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93B1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20.6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7DDE9930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5D7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601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228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95FF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2243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613F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7FD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E9D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016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4CF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9DC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C306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3.8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5E8A55FF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C8B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601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CFB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0C73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6C5E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551F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739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F59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9EB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4AD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05D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A40C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14.4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534115E8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F83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6011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5B5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71D2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753C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4082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A08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4B0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6D9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3BD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F9E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BEA2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3.</w:t>
            </w:r>
            <w:r>
              <w:rPr>
                <w:rFonts w:eastAsia="宋体" w:cs="Arial" w:hint="eastAsia"/>
                <w:color w:val="000000"/>
                <w:kern w:val="0"/>
                <w:szCs w:val="21"/>
              </w:rPr>
              <w:t>8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3EF5AE51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42F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6013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F35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17A4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C08D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B020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795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D86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A56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82C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245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0675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19.</w:t>
            </w:r>
            <w:r>
              <w:rPr>
                <w:rFonts w:eastAsia="宋体" w:cs="Arial" w:hint="eastAsia"/>
                <w:color w:val="000000"/>
                <w:kern w:val="0"/>
                <w:szCs w:val="21"/>
              </w:rPr>
              <w:t>8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7515D4EA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1DF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6013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2E1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8878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2216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6C32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C1F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CCC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0DA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F3E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3FC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CB73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3.</w:t>
            </w:r>
            <w:r>
              <w:rPr>
                <w:rFonts w:eastAsia="宋体" w:cs="Arial" w:hint="eastAsia"/>
                <w:color w:val="000000"/>
                <w:kern w:val="0"/>
                <w:szCs w:val="21"/>
              </w:rPr>
              <w:t>5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1ADBE02C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028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6014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CAA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D33D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A6F3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7F50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DB0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99E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E34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819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A94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4668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23.</w:t>
            </w:r>
            <w:r>
              <w:rPr>
                <w:rFonts w:eastAsia="宋体" w:cs="Arial" w:hint="eastAsia"/>
                <w:color w:val="000000"/>
                <w:kern w:val="0"/>
                <w:szCs w:val="21"/>
              </w:rPr>
              <w:t>4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3F3B8D90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AA0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6014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01F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6E9A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DF70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AF31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CD0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8AC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596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498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0DE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B65C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3.4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1E28C036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923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6015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58E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2E00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8EC9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BE98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6D3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9FF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773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1A1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15D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7E87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3.3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65FC27DA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8FD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6016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013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89D4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6FD7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858A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D17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271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607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6BE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53D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2D4A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17.</w:t>
            </w:r>
            <w:r>
              <w:rPr>
                <w:rFonts w:eastAsia="宋体" w:cs="Arial" w:hint="eastAsia"/>
                <w:color w:val="000000"/>
                <w:kern w:val="0"/>
                <w:szCs w:val="21"/>
              </w:rPr>
              <w:t>8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7F3271F1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CA5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6020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0D8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9891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AAF3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EF90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458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FF5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7D2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252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FC1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D26D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2.6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7541682C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1C4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602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38E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8640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3604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1F74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837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AD1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606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9AA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70C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85C4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2.3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7235985E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541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602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181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A9E8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FFAD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53E2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DC3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19E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A10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970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FF2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ED7C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2.6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28D78C51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44B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6021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D53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E762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7CFC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95FB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8E2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80E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BE0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88F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C8E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9AFC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2.</w:t>
            </w:r>
            <w:r>
              <w:rPr>
                <w:rFonts w:eastAsia="宋体" w:cs="Arial" w:hint="eastAsia"/>
                <w:color w:val="000000"/>
                <w:kern w:val="0"/>
                <w:szCs w:val="21"/>
              </w:rPr>
              <w:t>6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32B7D418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BFF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lastRenderedPageBreak/>
              <w:t>16021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431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8838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B566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B07D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B29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CBA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AC0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406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3C3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7F99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2.5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659BB993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697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6021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144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D348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70E8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68F1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DEB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BAF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8CB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0D4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739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D37A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20.1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2C2248C7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167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6022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B9C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073B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0B6B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EF6D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DD4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948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FD0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634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F4F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3EFD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24.9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56E7E4C9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BE1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6022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D40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99B7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D4BA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B5D8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E3E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025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522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382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05A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07E7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2.5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59AFA331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D1E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6022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7CE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8849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197B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7008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BAF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C02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D47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9E7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0EC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B012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2.5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5AE5B7AE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63F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6022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F54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246B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FA3C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8FB5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10A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F6A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7DA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4C4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071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0760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2.5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62EFB5DC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64D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6023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F1F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0EC9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F323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4F71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980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7AF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8DB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DD0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3CA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837B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18.9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0CC05AAB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B14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6023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FFD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187C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F3EF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FC14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667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4C2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501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F0C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DB6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1751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12.</w:t>
            </w:r>
            <w:r>
              <w:rPr>
                <w:rFonts w:eastAsia="宋体" w:cs="Arial" w:hint="eastAsia"/>
                <w:color w:val="000000"/>
                <w:kern w:val="0"/>
                <w:szCs w:val="21"/>
              </w:rPr>
              <w:t>8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110408B4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049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6024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31E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866C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CCF4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7FD0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19D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222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11F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B65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661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C1F2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2.3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73273868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A62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6024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EA1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C255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1D62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FEA9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6CD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417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2A4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BA8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1B5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F4CE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2.3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09E15313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E91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603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D6C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5096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381F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EEDA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091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C1B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EF4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7AC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599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F21F" w14:textId="77777777" w:rsidR="00D9521E" w:rsidRPr="00E04C08" w:rsidRDefault="007D291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 xml:space="preserve"> </w:t>
            </w:r>
            <w:r w:rsidR="00F617A7">
              <w:rPr>
                <w:rFonts w:eastAsia="宋体" w:cs="Arial"/>
                <w:color w:val="000000"/>
                <w:kern w:val="0"/>
                <w:szCs w:val="21"/>
              </w:rPr>
              <w:t>7.6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10B3F9C8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C22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603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A86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7D7F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3C70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8394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BE6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3B3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C51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AC7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2CE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4633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2.3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61330E9A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2CA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603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931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5DBB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B07D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9849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D91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7C5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695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87D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733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8683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2.2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21FEEF8D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20E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6031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356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D23B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1547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F13A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0CE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95D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C61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9B7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3F3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4FD2" w14:textId="77777777" w:rsidR="00D9521E" w:rsidRPr="00E04C08" w:rsidRDefault="007D291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 xml:space="preserve"> </w:t>
            </w:r>
            <w:r w:rsidR="00F617A7">
              <w:rPr>
                <w:rFonts w:eastAsia="宋体" w:cs="Arial"/>
                <w:color w:val="000000"/>
                <w:kern w:val="0"/>
                <w:szCs w:val="21"/>
              </w:rPr>
              <w:t>9.</w:t>
            </w:r>
            <w:r w:rsidR="00F617A7">
              <w:rPr>
                <w:rFonts w:eastAsia="宋体" w:cs="Arial" w:hint="eastAsia"/>
                <w:color w:val="000000"/>
                <w:kern w:val="0"/>
                <w:szCs w:val="21"/>
              </w:rPr>
              <w:t>5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40691951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B9E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6031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D04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E2D9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7B5E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AB81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2BF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3E4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506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64D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969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78C0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18.</w:t>
            </w:r>
            <w:r>
              <w:rPr>
                <w:rFonts w:eastAsia="宋体" w:cs="Arial" w:hint="eastAsia"/>
                <w:color w:val="000000"/>
                <w:kern w:val="0"/>
                <w:szCs w:val="21"/>
              </w:rPr>
              <w:t>8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131BDFAC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21C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6031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919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B7A1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90E6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B9AC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C78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BAA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364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58A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E45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F078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21.</w:t>
            </w:r>
            <w:r>
              <w:rPr>
                <w:rFonts w:eastAsia="宋体" w:cs="Arial" w:hint="eastAsia"/>
                <w:color w:val="000000"/>
                <w:kern w:val="0"/>
                <w:szCs w:val="21"/>
              </w:rPr>
              <w:t>6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36114F31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862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6032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4B2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2893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6558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C7EB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723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6F5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4CF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BE2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F78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88BB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2.2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0383CF9F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DBC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6032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088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568B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DAE1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AF0C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39E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0A0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D5E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036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18A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B761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16.4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2A9D793B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AFE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6032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D9A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BADB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4ACF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CCBA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DA2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06A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B06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2B6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C8A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1A51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2.0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18274FB1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A42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603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20B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330C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2509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7D4C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9AD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CF8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071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C46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1CE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3B28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13.3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71089EDC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EAD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6033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A35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9EF7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2E38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CE92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81A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53A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72B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3ED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557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434D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1.9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63163B86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5F7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6034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810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65FA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FFA2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E58F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749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B64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5B9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DC4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F4D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E724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1.8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121C455B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6FA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6037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29B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44D7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C844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C293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747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DF9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5BB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082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41A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08E0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1.</w:t>
            </w:r>
            <w:r>
              <w:rPr>
                <w:rFonts w:eastAsia="宋体" w:cs="Arial" w:hint="eastAsia"/>
                <w:color w:val="000000"/>
                <w:kern w:val="0"/>
                <w:szCs w:val="21"/>
              </w:rPr>
              <w:t>4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10AF8B8D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6E9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kern w:val="0"/>
                <w:szCs w:val="21"/>
              </w:rPr>
            </w:pPr>
            <w:r w:rsidRPr="00E04C08">
              <w:rPr>
                <w:rFonts w:eastAsia="宋体" w:cs="Arial"/>
                <w:kern w:val="0"/>
                <w:szCs w:val="21"/>
              </w:rPr>
              <w:t>16037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F84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DE2A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BC6A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E91B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65F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535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48C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2B1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37E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70B4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1.3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0C316A8C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51C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604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0F0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AA43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90D3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C93E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1A2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20B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B82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F93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007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3830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19.6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7B19E3C5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3FE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604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0A0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07A9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8775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5BA9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392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C0C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2E7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707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218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1163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1.</w:t>
            </w:r>
            <w:r>
              <w:rPr>
                <w:rFonts w:eastAsia="宋体" w:cs="Arial" w:hint="eastAsia"/>
                <w:color w:val="000000"/>
                <w:kern w:val="0"/>
                <w:szCs w:val="21"/>
              </w:rPr>
              <w:t>2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7483CBAA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F07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6042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788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7E5A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1C16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4639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9E1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F10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AD5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6A6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A0B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BE2F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1.1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59A05909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3A9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6043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444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DD90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B6B4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E59E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AA2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662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7A5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96A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1A2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2F24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18.5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715EE450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89C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6043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A90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3075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A89B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33AD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46F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764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41E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0DC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D45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5B1B" w14:textId="77777777" w:rsidR="00D9521E" w:rsidRPr="00E04C08" w:rsidRDefault="007D291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 xml:space="preserve"> </w:t>
            </w:r>
            <w:r w:rsidR="00F617A7">
              <w:rPr>
                <w:rFonts w:eastAsia="宋体" w:cs="Arial"/>
                <w:color w:val="000000"/>
                <w:kern w:val="0"/>
                <w:szCs w:val="21"/>
              </w:rPr>
              <w:t>5.</w:t>
            </w:r>
            <w:r w:rsidR="00F617A7">
              <w:rPr>
                <w:rFonts w:eastAsia="宋体" w:cs="Arial" w:hint="eastAsia"/>
                <w:color w:val="000000"/>
                <w:kern w:val="0"/>
                <w:szCs w:val="21"/>
              </w:rPr>
              <w:t>6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60804893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C08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6043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EC3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D1A6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94B6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E7ED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58D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557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B22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934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C4D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235C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10.1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1074366F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2C8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6044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444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670D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6951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0B31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043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41F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887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868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1ED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5142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19.6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4D87809F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F18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6044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950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E91C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C086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9724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1E5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B66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CD0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B10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113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4351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19.3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538796EC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39E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6045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A96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E2DB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D0DD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77F2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213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B59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4F6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116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034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6042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1.6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75223E2C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B88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6045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B50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C608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D761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801A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337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799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C77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001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4BD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4643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22.</w:t>
            </w:r>
            <w:r>
              <w:rPr>
                <w:rFonts w:eastAsia="宋体" w:cs="Arial" w:hint="eastAsia"/>
                <w:color w:val="000000"/>
                <w:kern w:val="0"/>
                <w:szCs w:val="21"/>
              </w:rPr>
              <w:t>4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7FEEC971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02E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6046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984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003B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B29F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59C7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DCD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059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577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3AA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E00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F09F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0.6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2F2A2A1F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F16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6046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F84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78EF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4B0F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36F2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BA1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6FA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5AD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C9F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9C0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Deceased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3AFF" w14:textId="77777777" w:rsidR="00D9521E" w:rsidRPr="00E04C08" w:rsidRDefault="007D2911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 xml:space="preserve"> </w:t>
            </w:r>
            <w:r w:rsidR="00F617A7">
              <w:rPr>
                <w:rFonts w:eastAsia="宋体" w:cs="Arial"/>
                <w:color w:val="000000"/>
                <w:kern w:val="0"/>
                <w:szCs w:val="21"/>
              </w:rPr>
              <w:t>9.8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4473F85F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A6CC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6046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E18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2CBE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39CF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8A4D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661E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64F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356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D30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202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DD13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0.5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58FE2F9D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1F8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604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DDF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7D30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6B36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C91E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36D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107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020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1F0F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407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E48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0.</w:t>
            </w:r>
            <w:r w:rsidR="00F617A7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5D3DDF7D" w14:textId="77777777" w:rsidTr="001F0626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7DB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6046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B91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176D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898A" w14:textId="77777777" w:rsidR="00D9521E" w:rsidRPr="00E04C08" w:rsidRDefault="00D9521E" w:rsidP="00A53B8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3DE9" w14:textId="77777777" w:rsidR="00D9521E" w:rsidRPr="00E04C08" w:rsidRDefault="00D9521E" w:rsidP="008E1D7F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F820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AD5A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4BB5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3BE4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6B33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6768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0.6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2EE28F24" w14:textId="77777777" w:rsidTr="001341D4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AF07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60473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799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15E2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7291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FB11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A59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CF8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EAE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615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E966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EC3B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0.</w:t>
            </w:r>
            <w:r>
              <w:rPr>
                <w:rFonts w:eastAsia="宋体" w:cs="Arial" w:hint="eastAsia"/>
                <w:color w:val="000000"/>
                <w:kern w:val="0"/>
                <w:szCs w:val="21"/>
              </w:rPr>
              <w:t>6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617A7" w:rsidRPr="00E04C08" w14:paraId="56AD27C4" w14:textId="77777777" w:rsidTr="001341D4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A2DB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6047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8DD48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E1382" w14:textId="77777777" w:rsidR="00D9521E" w:rsidRPr="00E04C08" w:rsidRDefault="00E04C08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F41D7" w14:textId="77777777" w:rsidR="00D9521E" w:rsidRPr="00E04C08" w:rsidRDefault="00A53B8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D7FE3" w14:textId="77777777" w:rsidR="00D9521E" w:rsidRPr="00E04C08" w:rsidRDefault="008E1D7F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01CCD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DCFB1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5B6BB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00079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EE1F2" w14:textId="77777777" w:rsidR="00D9521E" w:rsidRPr="00E04C08" w:rsidRDefault="00D9521E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E04C08">
              <w:rPr>
                <w:rFonts w:eastAsia="宋体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EDF66" w14:textId="77777777" w:rsidR="00D9521E" w:rsidRPr="00E04C08" w:rsidRDefault="00F617A7" w:rsidP="00D9521E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eastAsia="宋体" w:cs="Arial"/>
                <w:color w:val="000000"/>
                <w:kern w:val="0"/>
                <w:szCs w:val="21"/>
              </w:rPr>
              <w:t>30.</w:t>
            </w:r>
            <w:r>
              <w:rPr>
                <w:rFonts w:eastAsia="宋体" w:cs="Arial" w:hint="eastAsia"/>
                <w:color w:val="000000"/>
                <w:kern w:val="0"/>
                <w:szCs w:val="21"/>
              </w:rPr>
              <w:t>6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D9521E" w:rsidRPr="00E04C08" w14:paraId="3C7CB5F1" w14:textId="77777777" w:rsidTr="001341D4">
        <w:trPr>
          <w:trHeight w:val="1380"/>
          <w:jc w:val="center"/>
        </w:trPr>
        <w:tc>
          <w:tcPr>
            <w:tcW w:w="10349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B70A1" w14:textId="77777777" w:rsidR="00D9521E" w:rsidRPr="00E04C08" w:rsidRDefault="001F0626" w:rsidP="001F0626">
            <w:pPr>
              <w:widowControl/>
              <w:adjustRightInd w:val="0"/>
              <w:snapToGrid w:val="0"/>
              <w:spacing w:line="240" w:lineRule="auto"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宋体" w:hint="eastAsia"/>
                <w:color w:val="000000"/>
                <w:kern w:val="0"/>
                <w:szCs w:val="21"/>
              </w:rPr>
              <w:t>*</w:t>
            </w:r>
            <w:r w:rsidRPr="001F0626">
              <w:rPr>
                <w:rFonts w:ascii="Calibri" w:eastAsia="宋体" w:hAnsi="Calibri" w:cs="宋体" w:hint="eastAsia"/>
                <w:color w:val="000000"/>
                <w:kern w:val="0"/>
                <w:szCs w:val="21"/>
              </w:rPr>
              <w:t>M, male; F, female.</w:t>
            </w:r>
            <w:r>
              <w:rPr>
                <w:rFonts w:eastAsia="宋体" w:cs="Arial" w:hint="eastAsia"/>
                <w:color w:val="000000"/>
                <w:kern w:val="0"/>
                <w:szCs w:val="21"/>
              </w:rPr>
              <w:t xml:space="preserve"> </w:t>
            </w:r>
            <w:r w:rsidRPr="001F0626">
              <w:rPr>
                <w:rFonts w:eastAsia="宋体" w:cs="Arial"/>
                <w:color w:val="000000"/>
                <w:kern w:val="0"/>
                <w:szCs w:val="21"/>
                <w:vertAlign w:val="superscript"/>
              </w:rPr>
              <w:t>#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Individuals who smoked an average of &lt;1 cigarette/d and for &lt;1 year in their lifetime were defined as nonsmokers; otherwise, they were defined as smokers. Individuals were classified as drinkers if they drank at least twice a week and continuously for at least 1 year during their lifetime; otherwise, they were defined as nondrinkers. </w:t>
            </w:r>
            <w:r w:rsidR="009760B0" w:rsidRPr="001F0626">
              <w:rPr>
                <w:rFonts w:eastAsia="宋体" w:cs="Arial"/>
                <w:color w:val="000000"/>
                <w:kern w:val="0"/>
                <w:szCs w:val="21"/>
                <w:vertAlign w:val="superscript"/>
              </w:rPr>
              <w:t>§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Tumor TNM staging components, including tumor (T), </w:t>
            </w:r>
            <w:r w:rsidR="009760B0">
              <w:rPr>
                <w:rFonts w:eastAsia="宋体" w:cs="Arial" w:hint="eastAsia"/>
                <w:color w:val="000000"/>
                <w:kern w:val="0"/>
                <w:szCs w:val="21"/>
              </w:rPr>
              <w:t xml:space="preserve">lymph </w:t>
            </w:r>
            <w:r w:rsidR="00D9521E" w:rsidRPr="00E04C08">
              <w:rPr>
                <w:rFonts w:eastAsia="宋体" w:cs="Arial"/>
                <w:color w:val="000000"/>
                <w:kern w:val="0"/>
                <w:szCs w:val="21"/>
              </w:rPr>
              <w:t xml:space="preserve">node (N) and metastasis (M), were reviewed by at least 3 pathologists and defined according to the American Joint Committee on Cancer (AJCC) 7th edition. </w:t>
            </w:r>
          </w:p>
        </w:tc>
      </w:tr>
    </w:tbl>
    <w:p w14:paraId="175CB625" w14:textId="77777777" w:rsidR="00F16D1F" w:rsidRDefault="00F16D1F"/>
    <w:sectPr w:rsidR="00F16D1F" w:rsidSect="009760B0">
      <w:pgSz w:w="11906" w:h="16838"/>
      <w:pgMar w:top="993" w:right="849" w:bottom="993" w:left="85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16D1F"/>
    <w:rsid w:val="001341D4"/>
    <w:rsid w:val="001F0626"/>
    <w:rsid w:val="00470D20"/>
    <w:rsid w:val="00526651"/>
    <w:rsid w:val="005C2BF7"/>
    <w:rsid w:val="005E6290"/>
    <w:rsid w:val="00616FBF"/>
    <w:rsid w:val="007D2911"/>
    <w:rsid w:val="008E1D7F"/>
    <w:rsid w:val="009760B0"/>
    <w:rsid w:val="00A53B8E"/>
    <w:rsid w:val="00A77F4B"/>
    <w:rsid w:val="00B114C2"/>
    <w:rsid w:val="00B1283D"/>
    <w:rsid w:val="00B1590C"/>
    <w:rsid w:val="00D8034F"/>
    <w:rsid w:val="00D9311F"/>
    <w:rsid w:val="00D9521E"/>
    <w:rsid w:val="00E04C08"/>
    <w:rsid w:val="00E17F76"/>
    <w:rsid w:val="00EE5DC1"/>
    <w:rsid w:val="00EF2945"/>
    <w:rsid w:val="00F16D1F"/>
    <w:rsid w:val="00F61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58F7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128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681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2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5</Pages>
  <Words>1575</Words>
  <Characters>8980</Characters>
  <Application>Microsoft Macintosh Word</Application>
  <DocSecurity>0</DocSecurity>
  <Lines>74</Lines>
  <Paragraphs>21</Paragraphs>
  <ScaleCrop>false</ScaleCrop>
  <Company/>
  <LinksUpToDate>false</LinksUpToDate>
  <CharactersWithSpaces>10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in</dc:creator>
  <cp:keywords/>
  <dc:description/>
  <cp:lastModifiedBy>Microsoft Office 用户</cp:lastModifiedBy>
  <cp:revision>8</cp:revision>
  <dcterms:created xsi:type="dcterms:W3CDTF">2018-11-07T01:27:00Z</dcterms:created>
  <dcterms:modified xsi:type="dcterms:W3CDTF">2019-09-30T18:01:00Z</dcterms:modified>
</cp:coreProperties>
</file>